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6E8C1" w14:textId="47A11DFF" w:rsidR="00CB489E" w:rsidRDefault="009E1F77" w:rsidP="00D86409">
      <w:pPr>
        <w:jc w:val="center"/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0B0892BC" wp14:editId="727F1C2E">
            <wp:extent cx="2936801" cy="7664335"/>
            <wp:effectExtent l="0" t="0" r="0" b="0"/>
            <wp:docPr id="18769928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230" cy="766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0DE27" w14:textId="05D73861" w:rsidR="00D86409" w:rsidRPr="00D86409" w:rsidRDefault="00D86409" w:rsidP="00D86409">
      <w:pPr>
        <w:jc w:val="center"/>
        <w:rPr>
          <w:rFonts w:asciiTheme="majorBidi" w:hAnsiTheme="majorBidi" w:cstheme="majorBidi"/>
          <w:sz w:val="24"/>
          <w:szCs w:val="24"/>
        </w:rPr>
      </w:pPr>
      <w:r w:rsidRPr="00D86409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r w:rsidR="00E16D1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  <w:r w:rsidRPr="00D86409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>
        <w:rPr>
          <w:rFonts w:asciiTheme="majorBidi" w:hAnsiTheme="majorBidi" w:cstheme="majorBidi"/>
          <w:sz w:val="24"/>
          <w:szCs w:val="24"/>
        </w:rPr>
        <w:t>Female patient 10 years old presented with bilateral prominent auricles</w:t>
      </w:r>
      <w:r w:rsidR="009E1F77">
        <w:rPr>
          <w:rFonts w:asciiTheme="majorBidi" w:hAnsiTheme="majorBidi" w:cstheme="majorBidi"/>
          <w:sz w:val="24"/>
          <w:szCs w:val="24"/>
        </w:rPr>
        <w:t xml:space="preserve">. 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(A) and (B)</w:t>
      </w:r>
      <w:r w:rsidR="009E1F77">
        <w:rPr>
          <w:rFonts w:asciiTheme="majorBidi" w:hAnsiTheme="majorBidi" w:cstheme="majorBidi"/>
          <w:sz w:val="24"/>
          <w:szCs w:val="24"/>
        </w:rPr>
        <w:t xml:space="preserve"> pre- and post-operative frontal views. 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9E1F7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) and (</w:t>
      </w:r>
      <w:r w:rsidR="009E1F77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9E1F77">
        <w:rPr>
          <w:rFonts w:asciiTheme="majorBidi" w:hAnsiTheme="majorBidi" w:cstheme="majorBidi"/>
          <w:sz w:val="24"/>
          <w:szCs w:val="24"/>
        </w:rPr>
        <w:t xml:space="preserve"> pre- and post-operative oblique </w:t>
      </w:r>
      <w:r w:rsidR="009E1F77">
        <w:rPr>
          <w:rFonts w:asciiTheme="majorBidi" w:hAnsiTheme="majorBidi" w:cstheme="majorBidi"/>
          <w:sz w:val="24"/>
          <w:szCs w:val="24"/>
        </w:rPr>
        <w:lastRenderedPageBreak/>
        <w:t>views of the right ear.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9E1F77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) and (</w:t>
      </w:r>
      <w:r w:rsidR="009E1F77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9E1F77">
        <w:rPr>
          <w:rFonts w:asciiTheme="majorBidi" w:hAnsiTheme="majorBidi" w:cstheme="majorBidi"/>
          <w:sz w:val="24"/>
          <w:szCs w:val="24"/>
        </w:rPr>
        <w:t xml:space="preserve"> pre- and post-operative oblique views of the left ear.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9E1F77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) and (</w:t>
      </w:r>
      <w:r w:rsidR="009E1F7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9E1F77" w:rsidRPr="009E1F77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9E1F77">
        <w:rPr>
          <w:rFonts w:asciiTheme="majorBidi" w:hAnsiTheme="majorBidi" w:cstheme="majorBidi"/>
          <w:sz w:val="24"/>
          <w:szCs w:val="24"/>
        </w:rPr>
        <w:t xml:space="preserve"> pre- and post-operative back views.</w:t>
      </w:r>
    </w:p>
    <w:sectPr w:rsidR="00D86409" w:rsidRPr="00D86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6EC"/>
    <w:rsid w:val="000A46EC"/>
    <w:rsid w:val="00261B49"/>
    <w:rsid w:val="007E55F1"/>
    <w:rsid w:val="009E1F77"/>
    <w:rsid w:val="00CB489E"/>
    <w:rsid w:val="00D61FDD"/>
    <w:rsid w:val="00D86409"/>
    <w:rsid w:val="00E16D17"/>
    <w:rsid w:val="00F52B27"/>
    <w:rsid w:val="00F5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B9C3F"/>
  <w15:chartTrackingRefBased/>
  <w15:docId w15:val="{DF3FDA34-7037-460D-A480-8507F967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6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6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6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6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6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6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6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6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hamed Elameen Ali</dc:creator>
  <cp:keywords/>
  <dc:description/>
  <cp:lastModifiedBy>Sathiya  Selvaraj</cp:lastModifiedBy>
  <cp:revision>2</cp:revision>
  <dcterms:created xsi:type="dcterms:W3CDTF">2024-10-02T11:10:00Z</dcterms:created>
  <dcterms:modified xsi:type="dcterms:W3CDTF">2024-10-26T01:49:00Z</dcterms:modified>
</cp:coreProperties>
</file>